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FA816" w14:textId="77777777" w:rsidR="0019612B" w:rsidRPr="0019612B" w:rsidRDefault="0019612B" w:rsidP="0019612B">
      <w:pPr>
        <w:shd w:val="clear" w:color="auto" w:fill="FFFFFF"/>
        <w:suppressAutoHyphens w:val="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19612B">
        <w:rPr>
          <w:rFonts w:ascii="Arial" w:hAnsi="Arial" w:cs="Arial"/>
          <w:b/>
          <w:bCs/>
          <w:sz w:val="24"/>
          <w:szCs w:val="24"/>
        </w:rPr>
        <w:t>Supplementary Figure 2 –</w:t>
      </w:r>
      <w:r w:rsidRPr="0019612B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 A principal components model showing the separation in values for each of the laboratory tests between day 1 and day 3.</w:t>
      </w:r>
    </w:p>
    <w:p w14:paraId="454E64D4" w14:textId="535D5E6A" w:rsidR="0019612B" w:rsidRDefault="0019612B">
      <w:r>
        <w:rPr>
          <w:noProof/>
        </w:rPr>
        <w:drawing>
          <wp:inline distT="0" distB="0" distL="0" distR="0" wp14:anchorId="3FFBDEC0" wp14:editId="3C9D4836">
            <wp:extent cx="3600450" cy="2867025"/>
            <wp:effectExtent l="0" t="0" r="0" b="0"/>
            <wp:docPr id="1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61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2B"/>
    <w:rsid w:val="0019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08E45"/>
  <w15:chartTrackingRefBased/>
  <w15:docId w15:val="{32AE3C0B-EE27-4D58-8E03-315A06A6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12B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eçanha</dc:creator>
  <cp:keywords/>
  <dc:description/>
  <cp:lastModifiedBy>Paula Peçanha</cp:lastModifiedBy>
  <cp:revision>1</cp:revision>
  <dcterms:created xsi:type="dcterms:W3CDTF">2021-10-15T01:24:00Z</dcterms:created>
  <dcterms:modified xsi:type="dcterms:W3CDTF">2021-10-15T01:24:00Z</dcterms:modified>
</cp:coreProperties>
</file>